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753" w:rsidRPr="001A4BB1" w:rsidRDefault="00E81753" w:rsidP="00E81753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1A4BB1">
        <w:rPr>
          <w:noProof/>
        </w:rPr>
        <w:drawing>
          <wp:inline distT="0" distB="0" distL="0" distR="0" wp14:anchorId="254C2ABA" wp14:editId="760FE1A2">
            <wp:extent cx="6591631" cy="3737113"/>
            <wp:effectExtent l="0" t="0" r="0" b="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81753" w:rsidRPr="001A4BB1" w:rsidRDefault="00E81753" w:rsidP="00E81753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6 Fig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clicks per search result for multip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E81753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FB0"/>
    <w:rsid w:val="00CC2FB0"/>
    <w:rsid w:val="00D00C1F"/>
    <w:rsid w:val="00E625C8"/>
    <w:rsid w:val="00E8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AEE8D-B9FB-4434-8402-EC9D3557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GOOG\Documents\STAFF%20FOLDERS\AMANDA%20Newland\MEE%20-%20Multiple%20Exp%20Effect%20-%20Amanda\POS-MS%20-%20Amanda\15_min_MS_Clicks_Tim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34793797719368"/>
          <c:y val="8.7260034904013961E-2"/>
          <c:w val="0.83378453415866371"/>
          <c:h val="0.8066202195929697"/>
        </c:manualLayout>
      </c:layout>
      <c:lineChart>
        <c:grouping val="standard"/>
        <c:varyColors val="0"/>
        <c:ser>
          <c:idx val="0"/>
          <c:order val="0"/>
          <c:tx>
            <c:v>Exposure 1</c:v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Graphs!$E$2:$E$31</c:f>
              <c:numCache>
                <c:formatCode>0.000</c:formatCode>
                <c:ptCount val="30"/>
                <c:pt idx="0">
                  <c:v>0.77272727272727271</c:v>
                </c:pt>
                <c:pt idx="1">
                  <c:v>0.58712121212121215</c:v>
                </c:pt>
                <c:pt idx="2">
                  <c:v>0.52651515151515149</c:v>
                </c:pt>
                <c:pt idx="3">
                  <c:v>0.36742424242424243</c:v>
                </c:pt>
                <c:pt idx="4">
                  <c:v>0.51515151515151514</c:v>
                </c:pt>
                <c:pt idx="5">
                  <c:v>0.41666666666666669</c:v>
                </c:pt>
                <c:pt idx="6">
                  <c:v>0.14393939393939395</c:v>
                </c:pt>
                <c:pt idx="7">
                  <c:v>0.21212121212121213</c:v>
                </c:pt>
                <c:pt idx="8">
                  <c:v>0.10984848484848485</c:v>
                </c:pt>
                <c:pt idx="9">
                  <c:v>0.13636363636363635</c:v>
                </c:pt>
                <c:pt idx="10">
                  <c:v>0.125</c:v>
                </c:pt>
                <c:pt idx="11">
                  <c:v>0.11742424242424243</c:v>
                </c:pt>
                <c:pt idx="12">
                  <c:v>9.4696969696969696E-2</c:v>
                </c:pt>
                <c:pt idx="13">
                  <c:v>3.4090909090909088E-2</c:v>
                </c:pt>
                <c:pt idx="14">
                  <c:v>8.3333333333333329E-2</c:v>
                </c:pt>
                <c:pt idx="15">
                  <c:v>9.0909090909090912E-2</c:v>
                </c:pt>
                <c:pt idx="16">
                  <c:v>5.6818181818181816E-2</c:v>
                </c:pt>
                <c:pt idx="17">
                  <c:v>5.6818181818181816E-2</c:v>
                </c:pt>
                <c:pt idx="18">
                  <c:v>2.6515151515151516E-2</c:v>
                </c:pt>
                <c:pt idx="19">
                  <c:v>6.0606060606060608E-2</c:v>
                </c:pt>
                <c:pt idx="20">
                  <c:v>3.4090909090909088E-2</c:v>
                </c:pt>
                <c:pt idx="21">
                  <c:v>1.893939393939394E-2</c:v>
                </c:pt>
                <c:pt idx="22">
                  <c:v>5.6818181818181816E-2</c:v>
                </c:pt>
                <c:pt idx="23">
                  <c:v>3.4090909090909088E-2</c:v>
                </c:pt>
                <c:pt idx="24">
                  <c:v>3.787878787878788E-2</c:v>
                </c:pt>
                <c:pt idx="25">
                  <c:v>4.924242424242424E-2</c:v>
                </c:pt>
                <c:pt idx="26">
                  <c:v>1.893939393939394E-2</c:v>
                </c:pt>
                <c:pt idx="27">
                  <c:v>2.6515151515151516E-2</c:v>
                </c:pt>
                <c:pt idx="28">
                  <c:v>2.2727272727272728E-2</c:v>
                </c:pt>
                <c:pt idx="29">
                  <c:v>1.515151515151515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6A-4074-BAF9-016E6919851A}"/>
            </c:ext>
          </c:extLst>
        </c:ser>
        <c:ser>
          <c:idx val="1"/>
          <c:order val="1"/>
          <c:tx>
            <c:v>Exposure 2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val>
            <c:numRef>
              <c:f>Graphs!$F$2:$F$31</c:f>
              <c:numCache>
                <c:formatCode>0.000</c:formatCode>
                <c:ptCount val="30"/>
                <c:pt idx="0">
                  <c:v>0.70454545454545459</c:v>
                </c:pt>
                <c:pt idx="1">
                  <c:v>0.43939393939393939</c:v>
                </c:pt>
                <c:pt idx="2">
                  <c:v>0.49621212121212122</c:v>
                </c:pt>
                <c:pt idx="3">
                  <c:v>0.26515151515151514</c:v>
                </c:pt>
                <c:pt idx="4">
                  <c:v>0.40530303030303028</c:v>
                </c:pt>
                <c:pt idx="5">
                  <c:v>0.20833333333333334</c:v>
                </c:pt>
                <c:pt idx="6">
                  <c:v>4.1666666666666664E-2</c:v>
                </c:pt>
                <c:pt idx="7">
                  <c:v>7.575757575757576E-2</c:v>
                </c:pt>
                <c:pt idx="8">
                  <c:v>9.0909090909090912E-2</c:v>
                </c:pt>
                <c:pt idx="9">
                  <c:v>7.575757575757576E-2</c:v>
                </c:pt>
                <c:pt idx="10">
                  <c:v>4.5454545454545456E-2</c:v>
                </c:pt>
                <c:pt idx="11">
                  <c:v>7.1969696969696975E-2</c:v>
                </c:pt>
                <c:pt idx="12">
                  <c:v>6.4393939393939392E-2</c:v>
                </c:pt>
                <c:pt idx="13">
                  <c:v>6.4393939393939392E-2</c:v>
                </c:pt>
                <c:pt idx="14">
                  <c:v>6.8181818181818177E-2</c:v>
                </c:pt>
                <c:pt idx="15">
                  <c:v>3.787878787878788E-2</c:v>
                </c:pt>
                <c:pt idx="16">
                  <c:v>3.4090909090909088E-2</c:v>
                </c:pt>
                <c:pt idx="17">
                  <c:v>5.6818181818181816E-2</c:v>
                </c:pt>
                <c:pt idx="18">
                  <c:v>2.2727272727272728E-2</c:v>
                </c:pt>
                <c:pt idx="19">
                  <c:v>1.5151515151515152E-2</c:v>
                </c:pt>
                <c:pt idx="20">
                  <c:v>4.5454545454545456E-2</c:v>
                </c:pt>
                <c:pt idx="21">
                  <c:v>4.924242424242424E-2</c:v>
                </c:pt>
                <c:pt idx="22">
                  <c:v>3.787878787878788E-2</c:v>
                </c:pt>
                <c:pt idx="23">
                  <c:v>4.5454545454545456E-2</c:v>
                </c:pt>
                <c:pt idx="24">
                  <c:v>3.0303030303030304E-2</c:v>
                </c:pt>
                <c:pt idx="25">
                  <c:v>4.1666666666666664E-2</c:v>
                </c:pt>
                <c:pt idx="26">
                  <c:v>7.575757575757576E-3</c:v>
                </c:pt>
                <c:pt idx="27">
                  <c:v>2.2727272727272728E-2</c:v>
                </c:pt>
                <c:pt idx="28">
                  <c:v>3.4090909090909088E-2</c:v>
                </c:pt>
                <c:pt idx="29">
                  <c:v>3.409090909090908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6A-4074-BAF9-016E6919851A}"/>
            </c:ext>
          </c:extLst>
        </c:ser>
        <c:ser>
          <c:idx val="2"/>
          <c:order val="2"/>
          <c:tx>
            <c:v>Exposure 3</c:v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val>
            <c:numRef>
              <c:f>Graphs!$G$2:$G$31</c:f>
              <c:numCache>
                <c:formatCode>0.000</c:formatCode>
                <c:ptCount val="30"/>
                <c:pt idx="0">
                  <c:v>0.39393939393939392</c:v>
                </c:pt>
                <c:pt idx="1">
                  <c:v>0.3371212121212121</c:v>
                </c:pt>
                <c:pt idx="2">
                  <c:v>0.29545454545454547</c:v>
                </c:pt>
                <c:pt idx="3">
                  <c:v>0.21590909090909091</c:v>
                </c:pt>
                <c:pt idx="4">
                  <c:v>0.32954545454545453</c:v>
                </c:pt>
                <c:pt idx="5">
                  <c:v>0.24242424242424243</c:v>
                </c:pt>
                <c:pt idx="6">
                  <c:v>6.0606060606060608E-2</c:v>
                </c:pt>
                <c:pt idx="7">
                  <c:v>6.8181818181818177E-2</c:v>
                </c:pt>
                <c:pt idx="8">
                  <c:v>4.1666666666666664E-2</c:v>
                </c:pt>
                <c:pt idx="9">
                  <c:v>5.6818181818181816E-2</c:v>
                </c:pt>
                <c:pt idx="10">
                  <c:v>4.5454545454545456E-2</c:v>
                </c:pt>
                <c:pt idx="11">
                  <c:v>9.8484848484848481E-2</c:v>
                </c:pt>
                <c:pt idx="12">
                  <c:v>3.4090909090909088E-2</c:v>
                </c:pt>
                <c:pt idx="13">
                  <c:v>2.2727272727272728E-2</c:v>
                </c:pt>
                <c:pt idx="14">
                  <c:v>4.1666666666666664E-2</c:v>
                </c:pt>
                <c:pt idx="15">
                  <c:v>2.6515151515151516E-2</c:v>
                </c:pt>
                <c:pt idx="16">
                  <c:v>1.893939393939394E-2</c:v>
                </c:pt>
                <c:pt idx="17">
                  <c:v>1.5151515151515152E-2</c:v>
                </c:pt>
                <c:pt idx="18">
                  <c:v>3.4090909090909088E-2</c:v>
                </c:pt>
                <c:pt idx="19">
                  <c:v>4.1666666666666664E-2</c:v>
                </c:pt>
                <c:pt idx="20">
                  <c:v>3.0303030303030304E-2</c:v>
                </c:pt>
                <c:pt idx="21">
                  <c:v>2.2727272727272728E-2</c:v>
                </c:pt>
                <c:pt idx="22">
                  <c:v>2.6515151515151516E-2</c:v>
                </c:pt>
                <c:pt idx="23">
                  <c:v>2.6515151515151516E-2</c:v>
                </c:pt>
                <c:pt idx="24">
                  <c:v>4.1666666666666664E-2</c:v>
                </c:pt>
                <c:pt idx="25">
                  <c:v>3.4090909090909088E-2</c:v>
                </c:pt>
                <c:pt idx="26">
                  <c:v>3.0303030303030304E-2</c:v>
                </c:pt>
                <c:pt idx="27">
                  <c:v>5.3030303030303032E-2</c:v>
                </c:pt>
                <c:pt idx="28">
                  <c:v>6.0606060606060608E-2</c:v>
                </c:pt>
                <c:pt idx="29">
                  <c:v>3.409090909090908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66A-4074-BAF9-016E691985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0733600"/>
        <c:axId val="1570734016"/>
      </c:lineChart>
      <c:catAx>
        <c:axId val="1570733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n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734016"/>
        <c:crosses val="autoZero"/>
        <c:auto val="1"/>
        <c:lblAlgn val="ctr"/>
        <c:lblOffset val="100"/>
        <c:noMultiLvlLbl val="0"/>
      </c:catAx>
      <c:valAx>
        <c:axId val="1570734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lick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733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2:00Z</dcterms:created>
  <dcterms:modified xsi:type="dcterms:W3CDTF">2025-04-01T19:22:00Z</dcterms:modified>
</cp:coreProperties>
</file>